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D35E68" w14:textId="21D41BDB" w:rsidR="008436CD" w:rsidRDefault="008436CD" w:rsidP="008436CD">
      <w:pPr>
        <w:pStyle w:val="Title"/>
      </w:pPr>
      <w:bookmarkStart w:id="0" w:name="_GoBack"/>
      <w:bookmarkEnd w:id="0"/>
      <w:r>
        <w:t>Supplementary Material for</w:t>
      </w:r>
    </w:p>
    <w:p w14:paraId="5FDAF0DA" w14:textId="20F338B6" w:rsidR="008436CD" w:rsidRDefault="008436CD" w:rsidP="008436CD">
      <w:pPr>
        <w:pStyle w:val="Title"/>
      </w:pPr>
      <w:r>
        <w:t>Aphids influence soil fungal communities in conventional agricultural systems</w:t>
      </w:r>
    </w:p>
    <w:p w14:paraId="6D56BEC6" w14:textId="77777777" w:rsidR="008436CD" w:rsidRPr="00D05E92" w:rsidRDefault="008436CD" w:rsidP="008436CD">
      <w:pPr>
        <w:pStyle w:val="AuthorList"/>
      </w:pPr>
      <w:r w:rsidRPr="00B16ABC">
        <w:t>Thomas D.J. Wilkinson</w:t>
      </w:r>
      <w:r w:rsidRPr="00B16ABC">
        <w:rPr>
          <w:vertAlign w:val="superscript"/>
        </w:rPr>
        <w:t>1</w:t>
      </w:r>
      <w:r>
        <w:rPr>
          <w:vertAlign w:val="superscript"/>
        </w:rPr>
        <w:t>,3</w:t>
      </w:r>
      <w:r w:rsidRPr="00B16ABC">
        <w:t>,</w:t>
      </w:r>
      <w:r>
        <w:t xml:space="preserve"> Jean-Pascal Miranda</w:t>
      </w:r>
      <w:r>
        <w:rPr>
          <w:vertAlign w:val="superscript"/>
        </w:rPr>
        <w:t>1</w:t>
      </w:r>
      <w:r>
        <w:t>,</w:t>
      </w:r>
      <w:r w:rsidRPr="00B16ABC">
        <w:t xml:space="preserve"> Julia Ferrari</w:t>
      </w:r>
      <w:r w:rsidRPr="00B16ABC">
        <w:rPr>
          <w:vertAlign w:val="superscript"/>
        </w:rPr>
        <w:t>1</w:t>
      </w:r>
      <w:r>
        <w:rPr>
          <w:vertAlign w:val="superscript"/>
        </w:rPr>
        <w:t>*</w:t>
      </w:r>
      <w:r w:rsidRPr="00B16ABC">
        <w:t>, Sue E. Hartley</w:t>
      </w:r>
      <w:r w:rsidRPr="00B16ABC">
        <w:rPr>
          <w:vertAlign w:val="superscript"/>
        </w:rPr>
        <w:t>1,2</w:t>
      </w:r>
      <w:r w:rsidRPr="00B16ABC">
        <w:t xml:space="preserve"> and Angela Hodge</w:t>
      </w:r>
      <w:r w:rsidRPr="00B16ABC">
        <w:rPr>
          <w:vertAlign w:val="superscript"/>
        </w:rPr>
        <w:t>1</w:t>
      </w:r>
    </w:p>
    <w:p w14:paraId="33E19B21" w14:textId="77777777" w:rsidR="008436CD" w:rsidRPr="00D05E92" w:rsidRDefault="008436CD" w:rsidP="008436CD">
      <w:pPr>
        <w:rPr>
          <w:lang w:val="en-GB"/>
        </w:rPr>
      </w:pPr>
      <w:r w:rsidRPr="006420E8">
        <w:rPr>
          <w:vertAlign w:val="superscript"/>
          <w:lang w:val="en-GB"/>
        </w:rPr>
        <w:t>1</w:t>
      </w:r>
      <w:r w:rsidRPr="00D05E92">
        <w:rPr>
          <w:lang w:val="en-GB"/>
        </w:rPr>
        <w:t>Department of Biology, University of York, Wentworth Way, York, YO10 5DD, U.K.</w:t>
      </w:r>
    </w:p>
    <w:p w14:paraId="71091BB9" w14:textId="77777777" w:rsidR="008436CD" w:rsidRPr="00D05E92" w:rsidRDefault="008436CD" w:rsidP="008436CD">
      <w:pPr>
        <w:rPr>
          <w:lang w:val="en-GB"/>
        </w:rPr>
      </w:pPr>
      <w:r w:rsidRPr="00D05E92">
        <w:rPr>
          <w:vertAlign w:val="superscript"/>
          <w:lang w:val="en-GB"/>
        </w:rPr>
        <w:t>2</w:t>
      </w:r>
      <w:r w:rsidRPr="00D05E92">
        <w:rPr>
          <w:lang w:val="en-GB"/>
        </w:rPr>
        <w:t>York Environmental Sustainability Institute, University of York, YO10 5DD, U.K.</w:t>
      </w:r>
    </w:p>
    <w:p w14:paraId="05798724" w14:textId="77777777" w:rsidR="008436CD" w:rsidRPr="00376CC5" w:rsidRDefault="008436CD" w:rsidP="008436CD">
      <w:pPr>
        <w:spacing w:after="0"/>
        <w:rPr>
          <w:rFonts w:cs="Times New Roman"/>
          <w:b/>
          <w:szCs w:val="24"/>
        </w:rPr>
      </w:pPr>
      <w:r w:rsidRPr="006E4797">
        <w:rPr>
          <w:rFonts w:cs="Times New Roman"/>
          <w:b/>
          <w:szCs w:val="24"/>
        </w:rPr>
        <w:t xml:space="preserve">Current address: </w:t>
      </w:r>
      <w:r w:rsidRPr="006F409C">
        <w:rPr>
          <w:rFonts w:cs="Times New Roman"/>
          <w:b/>
          <w:szCs w:val="24"/>
          <w:vertAlign w:val="superscript"/>
        </w:rPr>
        <w:t>3</w:t>
      </w:r>
      <w:r w:rsidRPr="006E4797">
        <w:rPr>
          <w:rFonts w:cs="Times New Roman"/>
          <w:b/>
          <w:szCs w:val="24"/>
        </w:rPr>
        <w:t>ADAS Gleadthorpe, Meden Vale, Mansfield NG20 9PD, U.K</w:t>
      </w:r>
      <w:r>
        <w:rPr>
          <w:rFonts w:cs="Times New Roman"/>
          <w:b/>
          <w:szCs w:val="24"/>
        </w:rPr>
        <w:t>.</w:t>
      </w:r>
    </w:p>
    <w:p w14:paraId="073235B0" w14:textId="5866B125" w:rsidR="003F17CE" w:rsidRDefault="003F17CE" w:rsidP="00085D6F">
      <w:pPr>
        <w:spacing w:before="0" w:after="200" w:line="276" w:lineRule="auto"/>
        <w:rPr>
          <w:rFonts w:cs="Times New Roman"/>
          <w:szCs w:val="24"/>
          <w:lang w:val="en-GB"/>
        </w:rPr>
      </w:pPr>
    </w:p>
    <w:p w14:paraId="76A6BFC4" w14:textId="4D820C05" w:rsidR="008436CD" w:rsidRDefault="008436CD" w:rsidP="00085D6F">
      <w:pPr>
        <w:spacing w:before="0" w:after="200" w:line="276" w:lineRule="auto"/>
        <w:rPr>
          <w:rFonts w:cs="Times New Roman"/>
          <w:szCs w:val="24"/>
          <w:lang w:val="en-GB"/>
        </w:rPr>
      </w:pPr>
    </w:p>
    <w:p w14:paraId="1113F8A8" w14:textId="77777777" w:rsidR="008436CD" w:rsidRDefault="008436CD" w:rsidP="00085D6F">
      <w:pPr>
        <w:spacing w:before="0" w:after="200" w:line="276" w:lineRule="auto"/>
        <w:rPr>
          <w:rFonts w:cs="Times New Roman"/>
          <w:szCs w:val="24"/>
          <w:lang w:val="en-GB"/>
        </w:rPr>
      </w:pPr>
    </w:p>
    <w:p w14:paraId="2C424F2B" w14:textId="66AFA7AE" w:rsidR="003F17CE" w:rsidRPr="00890B65" w:rsidRDefault="003F17CE" w:rsidP="00926E1B">
      <w:pPr>
        <w:rPr>
          <w:lang w:val="en-GB" w:eastAsia="zh-CN"/>
        </w:rPr>
      </w:pPr>
      <w:bookmarkStart w:id="1" w:name="_Ref513927"/>
      <w:bookmarkStart w:id="2" w:name="_Ref523167872"/>
      <w:bookmarkStart w:id="3" w:name="_Toc525047590"/>
      <w:bookmarkStart w:id="4" w:name="_Toc536694285"/>
      <w:r>
        <w:t xml:space="preserve">Table </w:t>
      </w:r>
      <w:r w:rsidR="008436CD">
        <w:t>S</w:t>
      </w:r>
      <w:bookmarkEnd w:id="1"/>
      <w:r w:rsidR="008436CD">
        <w:rPr>
          <w:noProof/>
        </w:rPr>
        <w:t>1</w:t>
      </w:r>
      <w:r>
        <w:t>.</w:t>
      </w:r>
      <w:r w:rsidRPr="00890B65">
        <w:rPr>
          <w:lang w:val="en-GB" w:eastAsia="zh-CN"/>
        </w:rPr>
        <w:t xml:space="preserve"> </w:t>
      </w:r>
      <w:r>
        <w:rPr>
          <w:lang w:val="en-GB" w:eastAsia="zh-CN"/>
        </w:rPr>
        <w:t>AMF VT (Virtual taxa) identified via AMF specific amplicon sequencing. Unassigned = could not be assigned to a singular VT.</w:t>
      </w: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0"/>
        <w:gridCol w:w="2148"/>
        <w:gridCol w:w="2148"/>
      </w:tblGrid>
      <w:tr w:rsidR="003F17CE" w14:paraId="54B6FB8E" w14:textId="77777777" w:rsidTr="00085D6F">
        <w:trPr>
          <w:trHeight w:val="268"/>
        </w:trPr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E4013C" w14:textId="77777777" w:rsidR="003F17CE" w:rsidRDefault="003F17C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amily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1021C0" w14:textId="77777777" w:rsidR="003F17CE" w:rsidRDefault="003F17C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pecies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EBC37A" w14:textId="77777777" w:rsidR="003F17CE" w:rsidRDefault="003F17C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T</w:t>
            </w:r>
          </w:p>
        </w:tc>
      </w:tr>
      <w:tr w:rsidR="003F17CE" w14:paraId="4DB023FA" w14:textId="77777777" w:rsidTr="00085D6F">
        <w:trPr>
          <w:trHeight w:val="268"/>
        </w:trPr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ADD676E" w14:textId="77777777" w:rsidR="003F17CE" w:rsidRDefault="003F17C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aulosporaceae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D5AF90" w14:textId="77777777" w:rsidR="003F17CE" w:rsidRDefault="003F17C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aulospora sp.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BD27E4" w14:textId="77777777" w:rsidR="003F17CE" w:rsidRDefault="003F17C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TX00030</w:t>
            </w:r>
          </w:p>
        </w:tc>
      </w:tr>
      <w:tr w:rsidR="003F17CE" w14:paraId="3938A89D" w14:textId="77777777" w:rsidTr="00085D6F">
        <w:trPr>
          <w:trHeight w:val="268"/>
        </w:trPr>
        <w:tc>
          <w:tcPr>
            <w:tcW w:w="2310" w:type="dxa"/>
            <w:noWrap/>
            <w:hideMark/>
          </w:tcPr>
          <w:p w14:paraId="796118F7" w14:textId="77777777" w:rsidR="003F17CE" w:rsidRDefault="003F17C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bisporaceae</w:t>
            </w:r>
          </w:p>
        </w:tc>
        <w:tc>
          <w:tcPr>
            <w:tcW w:w="2148" w:type="dxa"/>
            <w:hideMark/>
          </w:tcPr>
          <w:p w14:paraId="1D07B232" w14:textId="77777777" w:rsidR="003F17CE" w:rsidRDefault="003F17C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bispora sp.</w:t>
            </w:r>
          </w:p>
        </w:tc>
        <w:tc>
          <w:tcPr>
            <w:tcW w:w="2148" w:type="dxa"/>
            <w:hideMark/>
          </w:tcPr>
          <w:p w14:paraId="4B4BE262" w14:textId="77777777" w:rsidR="003F17CE" w:rsidRDefault="003F17C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TX00283</w:t>
            </w:r>
          </w:p>
        </w:tc>
      </w:tr>
      <w:tr w:rsidR="003F17CE" w14:paraId="294E417D" w14:textId="77777777" w:rsidTr="00085D6F">
        <w:trPr>
          <w:trHeight w:val="268"/>
        </w:trPr>
        <w:tc>
          <w:tcPr>
            <w:tcW w:w="2310" w:type="dxa"/>
            <w:noWrap/>
            <w:hideMark/>
          </w:tcPr>
          <w:p w14:paraId="4DA94ECC" w14:textId="77777777" w:rsidR="003F17CE" w:rsidRDefault="003F17C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rchaeosporaceae</w:t>
            </w:r>
          </w:p>
        </w:tc>
        <w:tc>
          <w:tcPr>
            <w:tcW w:w="2148" w:type="dxa"/>
            <w:hideMark/>
          </w:tcPr>
          <w:p w14:paraId="7340D80D" w14:textId="77777777" w:rsidR="003F17CE" w:rsidRDefault="003F17C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rchaeospora sp.</w:t>
            </w:r>
          </w:p>
        </w:tc>
        <w:tc>
          <w:tcPr>
            <w:tcW w:w="2148" w:type="dxa"/>
            <w:hideMark/>
          </w:tcPr>
          <w:p w14:paraId="19AD52CD" w14:textId="77777777" w:rsidR="003F17CE" w:rsidRDefault="003F17C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assigned</w:t>
            </w:r>
          </w:p>
        </w:tc>
      </w:tr>
      <w:tr w:rsidR="003F17CE" w14:paraId="4D84ADE9" w14:textId="77777777" w:rsidTr="00085D6F">
        <w:trPr>
          <w:trHeight w:val="268"/>
        </w:trPr>
        <w:tc>
          <w:tcPr>
            <w:tcW w:w="2310" w:type="dxa"/>
            <w:noWrap/>
            <w:hideMark/>
          </w:tcPr>
          <w:p w14:paraId="3A332909" w14:textId="77777777" w:rsidR="003F17CE" w:rsidRDefault="003F17C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rchaeosporaceae</w:t>
            </w:r>
          </w:p>
        </w:tc>
        <w:tc>
          <w:tcPr>
            <w:tcW w:w="2148" w:type="dxa"/>
            <w:hideMark/>
          </w:tcPr>
          <w:p w14:paraId="57BA02D4" w14:textId="77777777" w:rsidR="003F17CE" w:rsidRDefault="003F17C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rchaeospora sp.</w:t>
            </w:r>
          </w:p>
        </w:tc>
        <w:tc>
          <w:tcPr>
            <w:tcW w:w="2148" w:type="dxa"/>
            <w:hideMark/>
          </w:tcPr>
          <w:p w14:paraId="160B6093" w14:textId="77777777" w:rsidR="003F17CE" w:rsidRDefault="003F17C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TX00245</w:t>
            </w:r>
          </w:p>
        </w:tc>
      </w:tr>
      <w:tr w:rsidR="003F17CE" w14:paraId="3C1FD70F" w14:textId="77777777" w:rsidTr="00085D6F">
        <w:trPr>
          <w:trHeight w:val="268"/>
        </w:trPr>
        <w:tc>
          <w:tcPr>
            <w:tcW w:w="2310" w:type="dxa"/>
            <w:noWrap/>
            <w:hideMark/>
          </w:tcPr>
          <w:p w14:paraId="76109A8F" w14:textId="77777777" w:rsidR="003F17CE" w:rsidRDefault="003F17C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rchaeosporaceae</w:t>
            </w:r>
          </w:p>
        </w:tc>
        <w:tc>
          <w:tcPr>
            <w:tcW w:w="2148" w:type="dxa"/>
            <w:hideMark/>
          </w:tcPr>
          <w:p w14:paraId="760654C2" w14:textId="77777777" w:rsidR="003F17CE" w:rsidRDefault="003F17C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rchaeospora sp.</w:t>
            </w:r>
          </w:p>
        </w:tc>
        <w:tc>
          <w:tcPr>
            <w:tcW w:w="2148" w:type="dxa"/>
            <w:hideMark/>
          </w:tcPr>
          <w:p w14:paraId="6BEE9D92" w14:textId="77777777" w:rsidR="003F17CE" w:rsidRDefault="003F17C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TX00338</w:t>
            </w:r>
          </w:p>
        </w:tc>
      </w:tr>
      <w:tr w:rsidR="003F17CE" w14:paraId="26D66F0F" w14:textId="77777777" w:rsidTr="00085D6F">
        <w:trPr>
          <w:trHeight w:val="268"/>
        </w:trPr>
        <w:tc>
          <w:tcPr>
            <w:tcW w:w="2310" w:type="dxa"/>
            <w:noWrap/>
            <w:hideMark/>
          </w:tcPr>
          <w:p w14:paraId="2C8A3F61" w14:textId="77777777" w:rsidR="003F17CE" w:rsidRDefault="003F17C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iversisporaceae</w:t>
            </w:r>
          </w:p>
        </w:tc>
        <w:tc>
          <w:tcPr>
            <w:tcW w:w="2148" w:type="dxa"/>
            <w:hideMark/>
          </w:tcPr>
          <w:p w14:paraId="4EAE396A" w14:textId="77777777" w:rsidR="003F17CE" w:rsidRDefault="003F17C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iversispora sp.</w:t>
            </w:r>
          </w:p>
        </w:tc>
        <w:tc>
          <w:tcPr>
            <w:tcW w:w="2148" w:type="dxa"/>
            <w:hideMark/>
          </w:tcPr>
          <w:p w14:paraId="0CDD74CC" w14:textId="77777777" w:rsidR="003F17CE" w:rsidRDefault="003F17C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unassigned </w:t>
            </w:r>
          </w:p>
        </w:tc>
      </w:tr>
      <w:tr w:rsidR="003F17CE" w14:paraId="0B794619" w14:textId="77777777" w:rsidTr="00085D6F">
        <w:trPr>
          <w:trHeight w:val="268"/>
        </w:trPr>
        <w:tc>
          <w:tcPr>
            <w:tcW w:w="2310" w:type="dxa"/>
            <w:noWrap/>
            <w:hideMark/>
          </w:tcPr>
          <w:p w14:paraId="0B6F47BA" w14:textId="77777777" w:rsidR="003F17CE" w:rsidRDefault="003F17C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iversisporaceae</w:t>
            </w:r>
          </w:p>
        </w:tc>
        <w:tc>
          <w:tcPr>
            <w:tcW w:w="2148" w:type="dxa"/>
            <w:hideMark/>
          </w:tcPr>
          <w:p w14:paraId="471F63AA" w14:textId="77777777" w:rsidR="003F17CE" w:rsidRDefault="003F17C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iversispora sp.</w:t>
            </w:r>
          </w:p>
        </w:tc>
        <w:tc>
          <w:tcPr>
            <w:tcW w:w="2148" w:type="dxa"/>
            <w:hideMark/>
          </w:tcPr>
          <w:p w14:paraId="1A3F5A56" w14:textId="77777777" w:rsidR="003F17CE" w:rsidRDefault="003F17C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TX00354</w:t>
            </w:r>
          </w:p>
        </w:tc>
      </w:tr>
      <w:tr w:rsidR="003F17CE" w14:paraId="159D4301" w14:textId="77777777" w:rsidTr="00085D6F">
        <w:trPr>
          <w:trHeight w:val="268"/>
        </w:trPr>
        <w:tc>
          <w:tcPr>
            <w:tcW w:w="2310" w:type="dxa"/>
            <w:noWrap/>
            <w:hideMark/>
          </w:tcPr>
          <w:p w14:paraId="4682F10B" w14:textId="77777777" w:rsidR="003F17CE" w:rsidRDefault="003F17C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igasporaceae</w:t>
            </w:r>
          </w:p>
        </w:tc>
        <w:tc>
          <w:tcPr>
            <w:tcW w:w="2148" w:type="dxa"/>
            <w:hideMark/>
          </w:tcPr>
          <w:p w14:paraId="2866032C" w14:textId="77777777" w:rsidR="003F17CE" w:rsidRDefault="003F17C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cutellospora sp.</w:t>
            </w:r>
          </w:p>
        </w:tc>
        <w:tc>
          <w:tcPr>
            <w:tcW w:w="2148" w:type="dxa"/>
            <w:hideMark/>
          </w:tcPr>
          <w:p w14:paraId="6C947018" w14:textId="77777777" w:rsidR="003F17CE" w:rsidRDefault="003F17C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TX00052</w:t>
            </w:r>
          </w:p>
        </w:tc>
      </w:tr>
      <w:tr w:rsidR="003F17CE" w14:paraId="35F15538" w14:textId="77777777" w:rsidTr="00085D6F">
        <w:trPr>
          <w:trHeight w:val="268"/>
        </w:trPr>
        <w:tc>
          <w:tcPr>
            <w:tcW w:w="2310" w:type="dxa"/>
            <w:noWrap/>
            <w:hideMark/>
          </w:tcPr>
          <w:p w14:paraId="4D20419F" w14:textId="77777777" w:rsidR="003F17CE" w:rsidRDefault="003F17C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lomeraceae</w:t>
            </w:r>
          </w:p>
        </w:tc>
        <w:tc>
          <w:tcPr>
            <w:tcW w:w="2148" w:type="dxa"/>
            <w:hideMark/>
          </w:tcPr>
          <w:p w14:paraId="69825CCE" w14:textId="77777777" w:rsidR="003F17CE" w:rsidRDefault="003F17C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lomus sp</w:t>
            </w:r>
          </w:p>
        </w:tc>
        <w:tc>
          <w:tcPr>
            <w:tcW w:w="2148" w:type="dxa"/>
            <w:hideMark/>
          </w:tcPr>
          <w:p w14:paraId="492F4831" w14:textId="77777777" w:rsidR="003F17CE" w:rsidRDefault="003F17C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assigned</w:t>
            </w:r>
          </w:p>
        </w:tc>
      </w:tr>
      <w:tr w:rsidR="003F17CE" w14:paraId="24DDD6D2" w14:textId="77777777" w:rsidTr="00085D6F">
        <w:trPr>
          <w:trHeight w:val="268"/>
        </w:trPr>
        <w:tc>
          <w:tcPr>
            <w:tcW w:w="2310" w:type="dxa"/>
            <w:noWrap/>
            <w:hideMark/>
          </w:tcPr>
          <w:p w14:paraId="065F21E2" w14:textId="77777777" w:rsidR="003F17CE" w:rsidRDefault="003F17C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lomeraceae</w:t>
            </w:r>
          </w:p>
        </w:tc>
        <w:tc>
          <w:tcPr>
            <w:tcW w:w="2148" w:type="dxa"/>
            <w:hideMark/>
          </w:tcPr>
          <w:p w14:paraId="0AA39B18" w14:textId="77777777" w:rsidR="003F17CE" w:rsidRDefault="003F17C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lomus sp.</w:t>
            </w:r>
          </w:p>
        </w:tc>
        <w:tc>
          <w:tcPr>
            <w:tcW w:w="2148" w:type="dxa"/>
            <w:hideMark/>
          </w:tcPr>
          <w:p w14:paraId="41819FD7" w14:textId="77777777" w:rsidR="003F17CE" w:rsidRDefault="003F17C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TX00064</w:t>
            </w:r>
          </w:p>
        </w:tc>
      </w:tr>
      <w:tr w:rsidR="003F17CE" w14:paraId="67174E4F" w14:textId="77777777" w:rsidTr="00085D6F">
        <w:trPr>
          <w:trHeight w:val="268"/>
        </w:trPr>
        <w:tc>
          <w:tcPr>
            <w:tcW w:w="2310" w:type="dxa"/>
            <w:noWrap/>
            <w:hideMark/>
          </w:tcPr>
          <w:p w14:paraId="6D86F65A" w14:textId="77777777" w:rsidR="003F17CE" w:rsidRDefault="003F17C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lomeraceae</w:t>
            </w:r>
          </w:p>
        </w:tc>
        <w:tc>
          <w:tcPr>
            <w:tcW w:w="2148" w:type="dxa"/>
            <w:hideMark/>
          </w:tcPr>
          <w:p w14:paraId="6DA5C025" w14:textId="77777777" w:rsidR="003F17CE" w:rsidRDefault="003F17C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lomus sp.</w:t>
            </w:r>
          </w:p>
        </w:tc>
        <w:tc>
          <w:tcPr>
            <w:tcW w:w="2148" w:type="dxa"/>
            <w:hideMark/>
          </w:tcPr>
          <w:p w14:paraId="0AC9498D" w14:textId="77777777" w:rsidR="003F17CE" w:rsidRDefault="003F17C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TX00065</w:t>
            </w:r>
          </w:p>
        </w:tc>
      </w:tr>
      <w:tr w:rsidR="003F17CE" w14:paraId="17DBAEC0" w14:textId="77777777" w:rsidTr="00085D6F">
        <w:trPr>
          <w:trHeight w:val="268"/>
        </w:trPr>
        <w:tc>
          <w:tcPr>
            <w:tcW w:w="2310" w:type="dxa"/>
            <w:noWrap/>
            <w:hideMark/>
          </w:tcPr>
          <w:p w14:paraId="04240D5C" w14:textId="77777777" w:rsidR="003F17CE" w:rsidRDefault="003F17C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lomeraceae</w:t>
            </w:r>
          </w:p>
        </w:tc>
        <w:tc>
          <w:tcPr>
            <w:tcW w:w="2148" w:type="dxa"/>
            <w:hideMark/>
          </w:tcPr>
          <w:p w14:paraId="76214208" w14:textId="77777777" w:rsidR="003F17CE" w:rsidRDefault="003F17C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lomus sp.</w:t>
            </w:r>
          </w:p>
        </w:tc>
        <w:tc>
          <w:tcPr>
            <w:tcW w:w="2148" w:type="dxa"/>
            <w:hideMark/>
          </w:tcPr>
          <w:p w14:paraId="74EF3546" w14:textId="77777777" w:rsidR="003F17CE" w:rsidRDefault="003F17C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TX00105</w:t>
            </w:r>
          </w:p>
        </w:tc>
      </w:tr>
      <w:tr w:rsidR="003F17CE" w14:paraId="5FC814EE" w14:textId="77777777" w:rsidTr="00085D6F">
        <w:trPr>
          <w:trHeight w:val="268"/>
        </w:trPr>
        <w:tc>
          <w:tcPr>
            <w:tcW w:w="2310" w:type="dxa"/>
            <w:noWrap/>
            <w:hideMark/>
          </w:tcPr>
          <w:p w14:paraId="61CBBA04" w14:textId="77777777" w:rsidR="003F17CE" w:rsidRDefault="003F17C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lomeraceae</w:t>
            </w:r>
          </w:p>
        </w:tc>
        <w:tc>
          <w:tcPr>
            <w:tcW w:w="2148" w:type="dxa"/>
            <w:hideMark/>
          </w:tcPr>
          <w:p w14:paraId="5FAC031E" w14:textId="77777777" w:rsidR="003F17CE" w:rsidRDefault="003F17C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lomus sp.</w:t>
            </w:r>
          </w:p>
        </w:tc>
        <w:tc>
          <w:tcPr>
            <w:tcW w:w="2148" w:type="dxa"/>
            <w:hideMark/>
          </w:tcPr>
          <w:p w14:paraId="650083AB" w14:textId="77777777" w:rsidR="003F17CE" w:rsidRDefault="003F17C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TX00143</w:t>
            </w:r>
          </w:p>
        </w:tc>
      </w:tr>
      <w:tr w:rsidR="003F17CE" w14:paraId="5A89B817" w14:textId="77777777" w:rsidTr="00085D6F">
        <w:trPr>
          <w:trHeight w:val="268"/>
        </w:trPr>
        <w:tc>
          <w:tcPr>
            <w:tcW w:w="2310" w:type="dxa"/>
            <w:noWrap/>
            <w:hideMark/>
          </w:tcPr>
          <w:p w14:paraId="19D7D830" w14:textId="77777777" w:rsidR="003F17CE" w:rsidRDefault="003F17C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lomeraceae</w:t>
            </w:r>
          </w:p>
        </w:tc>
        <w:tc>
          <w:tcPr>
            <w:tcW w:w="2148" w:type="dxa"/>
            <w:hideMark/>
          </w:tcPr>
          <w:p w14:paraId="088D683B" w14:textId="77777777" w:rsidR="003F17CE" w:rsidRDefault="003F17C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lomus sp.</w:t>
            </w:r>
          </w:p>
        </w:tc>
        <w:tc>
          <w:tcPr>
            <w:tcW w:w="2148" w:type="dxa"/>
            <w:hideMark/>
          </w:tcPr>
          <w:p w14:paraId="33E45B27" w14:textId="77777777" w:rsidR="003F17CE" w:rsidRDefault="003F17C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TX00199</w:t>
            </w:r>
          </w:p>
        </w:tc>
      </w:tr>
      <w:tr w:rsidR="003F17CE" w14:paraId="33F4522A" w14:textId="77777777" w:rsidTr="00085D6F">
        <w:trPr>
          <w:trHeight w:val="268"/>
        </w:trPr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682AC9" w14:textId="77777777" w:rsidR="003F17CE" w:rsidRDefault="003F17C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raglomeraceae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3E5874" w14:textId="77777777" w:rsidR="003F17CE" w:rsidRDefault="003F17C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raglomus sp.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D448A9" w14:textId="77777777" w:rsidR="003F17CE" w:rsidRDefault="003F17C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TX00281</w:t>
            </w:r>
          </w:p>
        </w:tc>
      </w:tr>
      <w:bookmarkEnd w:id="2"/>
      <w:bookmarkEnd w:id="3"/>
      <w:bookmarkEnd w:id="4"/>
    </w:tbl>
    <w:p w14:paraId="5099AFFD" w14:textId="77777777" w:rsidR="008436CD" w:rsidRDefault="008436CD">
      <w:pPr>
        <w:spacing w:before="0" w:after="200" w:line="276" w:lineRule="auto"/>
        <w:rPr>
          <w:rFonts w:eastAsia="SimSun" w:cs="Times New Roman"/>
          <w:bCs/>
          <w:szCs w:val="24"/>
          <w:lang w:val="en-GB" w:eastAsia="zh-CN"/>
        </w:rPr>
      </w:pPr>
    </w:p>
    <w:sectPr w:rsidR="008436CD" w:rsidSect="00B011A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40" w:right="1179" w:bottom="1140" w:left="1281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1027FC" w14:textId="77777777" w:rsidR="00A26A7E" w:rsidRDefault="00A26A7E">
      <w:pPr>
        <w:spacing w:before="0" w:after="0"/>
      </w:pPr>
      <w:r>
        <w:separator/>
      </w:r>
    </w:p>
  </w:endnote>
  <w:endnote w:type="continuationSeparator" w:id="0">
    <w:p w14:paraId="2FBC815B" w14:textId="77777777" w:rsidR="00A26A7E" w:rsidRDefault="00A26A7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9050EB" w14:textId="77777777" w:rsidR="00926E1B" w:rsidRPr="00577C4C" w:rsidRDefault="00926E1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016C7F4" wp14:editId="6501B5ED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0458FB7F" w14:textId="77777777" w:rsidR="00926E1B" w:rsidRPr="00E9561B" w:rsidRDefault="00926E1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6016C7F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0458FB7F" w14:textId="77777777" w:rsidR="00926E1B" w:rsidRPr="00E9561B" w:rsidRDefault="00926E1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0DAD4095" wp14:editId="4A9354C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E4B3BAC" w14:textId="77777777" w:rsidR="00926E1B" w:rsidRPr="00577C4C" w:rsidRDefault="00926E1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0A7C8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0DAD4095" id="Text Box 1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0E4B3BAC" w14:textId="77777777" w:rsidR="00926E1B" w:rsidRPr="00577C4C" w:rsidRDefault="00926E1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0A7C8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4F1738" w14:textId="77777777" w:rsidR="00926E1B" w:rsidRPr="00577C4C" w:rsidRDefault="00926E1B">
    <w:pPr>
      <w:pStyle w:val="Footer"/>
      <w:rPr>
        <w:b/>
        <w:sz w:val="2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128C039" wp14:editId="63630154">
              <wp:simplePos x="0" y="0"/>
              <wp:positionH relativeFrom="column">
                <wp:posOffset>44450</wp:posOffset>
              </wp:positionH>
              <wp:positionV relativeFrom="paragraph">
                <wp:posOffset>-72916</wp:posOffset>
              </wp:positionV>
              <wp:extent cx="3672231" cy="1403985"/>
              <wp:effectExtent l="0" t="0" r="4445" b="0"/>
              <wp:wrapNone/>
              <wp:docPr id="6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7F2A954" w14:textId="77777777" w:rsidR="00926E1B" w:rsidRPr="00E9561B" w:rsidRDefault="00926E1B" w:rsidP="00085D6F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1128C039"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margin-left:3.5pt;margin-top:-5.75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" stroked="f">
              <v:textbox style="mso-fit-shape-to-text:t">
                <w:txbxContent>
                  <w:p w14:paraId="77F2A954" w14:textId="77777777" w:rsidR="00926E1B" w:rsidRPr="00E9561B" w:rsidRDefault="00926E1B" w:rsidP="00085D6F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5168" behindDoc="0" locked="0" layoutInCell="1" allowOverlap="1" wp14:anchorId="6836DD50" wp14:editId="1BD5323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B92DFA" w14:textId="483442DA" w:rsidR="00926E1B" w:rsidRPr="00577C4C" w:rsidRDefault="00926E1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436CD" w:rsidRPr="008436CD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6836DD50" id="Text Box 56" o:spid="_x0000_s1029" type="#_x0000_t202" style="position:absolute;margin-left:67.6pt;margin-top:0;width:118.8pt;height:31.15pt;z-index:25165516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OXKndY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28B92DFA" w14:textId="483442DA" w:rsidR="00926E1B" w:rsidRPr="00577C4C" w:rsidRDefault="00926E1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436CD" w:rsidRPr="008436CD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F2C3C7" w14:textId="77777777" w:rsidR="00A26A7E" w:rsidRDefault="00A26A7E">
      <w:pPr>
        <w:spacing w:before="0" w:after="0"/>
      </w:pPr>
      <w:r>
        <w:separator/>
      </w:r>
    </w:p>
  </w:footnote>
  <w:footnote w:type="continuationSeparator" w:id="0">
    <w:p w14:paraId="70D8219C" w14:textId="77777777" w:rsidR="00A26A7E" w:rsidRDefault="00A26A7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25989C" w14:textId="77777777" w:rsidR="00926E1B" w:rsidRDefault="00926E1B" w:rsidP="00085D6F">
    <w:pPr>
      <w:pStyle w:val="Header"/>
      <w:rPr>
        <w:rFonts w:cs="Times New Roman"/>
        <w:b w:val="0"/>
        <w:szCs w:val="24"/>
      </w:rPr>
    </w:pPr>
    <w:r w:rsidRPr="007E3148">
      <w:ptab w:relativeTo="margin" w:alignment="center" w:leader="none"/>
    </w:r>
    <w:r w:rsidRPr="007E3148">
      <w:ptab w:relativeTo="margin" w:alignment="right" w:leader="none"/>
    </w:r>
    <w:r w:rsidRPr="00F5016D">
      <w:rPr>
        <w:rFonts w:cs="Times New Roman"/>
        <w:b w:val="0"/>
        <w:szCs w:val="24"/>
      </w:rPr>
      <w:t xml:space="preserve"> </w:t>
    </w:r>
    <w:r>
      <w:rPr>
        <w:rFonts w:cs="Times New Roman"/>
        <w:b w:val="0"/>
        <w:szCs w:val="24"/>
      </w:rPr>
      <w:t>Aphid herbivo</w:t>
    </w:r>
  </w:p>
  <w:p w14:paraId="29884125" w14:textId="70E82D7A" w:rsidR="00926E1B" w:rsidRPr="007E3148" w:rsidRDefault="00926E1B" w:rsidP="00085D6F">
    <w:pPr>
      <w:pStyle w:val="Header"/>
    </w:pPr>
    <w:r>
      <w:rPr>
        <w:rFonts w:cs="Times New Roman"/>
        <w:b w:val="0"/>
        <w:szCs w:val="24"/>
      </w:rPr>
      <w:t>ry on root fungi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DCA272" w14:textId="1D3F0033" w:rsidR="00926E1B" w:rsidRPr="00A53000" w:rsidRDefault="00926E1B" w:rsidP="00085D6F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880770">
      <w:rPr>
        <w:rFonts w:cs="Times New Roman"/>
        <w:b w:val="0"/>
        <w:szCs w:val="24"/>
      </w:rPr>
      <w:t xml:space="preserve"> </w:t>
    </w:r>
    <w:r>
      <w:rPr>
        <w:rFonts w:cs="Times New Roman"/>
        <w:b w:val="0"/>
        <w:szCs w:val="24"/>
      </w:rPr>
      <w:t>Effects of aphids on AMF and soil fungi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C937A4" w14:textId="77777777" w:rsidR="00926E1B" w:rsidRDefault="00926E1B" w:rsidP="00085D6F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CF31308" wp14:editId="742E1190">
          <wp:extent cx="1382534" cy="497091"/>
          <wp:effectExtent l="0" t="0" r="0" b="0"/>
          <wp:docPr id="15" name="Picture 1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BB16C648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BB16C648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BB16C648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F17CE"/>
    <w:rsid w:val="00013589"/>
    <w:rsid w:val="000215A0"/>
    <w:rsid w:val="00035244"/>
    <w:rsid w:val="000712D3"/>
    <w:rsid w:val="00073690"/>
    <w:rsid w:val="000750A2"/>
    <w:rsid w:val="00082EA3"/>
    <w:rsid w:val="000859BA"/>
    <w:rsid w:val="00085D6F"/>
    <w:rsid w:val="00092503"/>
    <w:rsid w:val="000A0F1B"/>
    <w:rsid w:val="000A1245"/>
    <w:rsid w:val="000A272C"/>
    <w:rsid w:val="000A666C"/>
    <w:rsid w:val="000D28A2"/>
    <w:rsid w:val="000E00DB"/>
    <w:rsid w:val="000E0459"/>
    <w:rsid w:val="000E65A4"/>
    <w:rsid w:val="00103D71"/>
    <w:rsid w:val="001102E9"/>
    <w:rsid w:val="00121FB0"/>
    <w:rsid w:val="00132B9A"/>
    <w:rsid w:val="0014220F"/>
    <w:rsid w:val="00142C99"/>
    <w:rsid w:val="00154CFF"/>
    <w:rsid w:val="001560A7"/>
    <w:rsid w:val="00173BCF"/>
    <w:rsid w:val="001841E6"/>
    <w:rsid w:val="001960E4"/>
    <w:rsid w:val="001A174E"/>
    <w:rsid w:val="001A326C"/>
    <w:rsid w:val="001B2815"/>
    <w:rsid w:val="001B5B9A"/>
    <w:rsid w:val="001B631D"/>
    <w:rsid w:val="001B6967"/>
    <w:rsid w:val="001E1B7C"/>
    <w:rsid w:val="0020135F"/>
    <w:rsid w:val="00217C7E"/>
    <w:rsid w:val="00242034"/>
    <w:rsid w:val="002804A8"/>
    <w:rsid w:val="002A59B7"/>
    <w:rsid w:val="002E0725"/>
    <w:rsid w:val="002F2959"/>
    <w:rsid w:val="00326F11"/>
    <w:rsid w:val="00335DD0"/>
    <w:rsid w:val="00342BE1"/>
    <w:rsid w:val="00342E64"/>
    <w:rsid w:val="003451AE"/>
    <w:rsid w:val="00353AAA"/>
    <w:rsid w:val="00354198"/>
    <w:rsid w:val="00387D04"/>
    <w:rsid w:val="00395B4D"/>
    <w:rsid w:val="00396BC5"/>
    <w:rsid w:val="003A6089"/>
    <w:rsid w:val="003B015A"/>
    <w:rsid w:val="003C12B8"/>
    <w:rsid w:val="003C181D"/>
    <w:rsid w:val="003C419B"/>
    <w:rsid w:val="003F17CE"/>
    <w:rsid w:val="003F6BCD"/>
    <w:rsid w:val="00406A9C"/>
    <w:rsid w:val="00417822"/>
    <w:rsid w:val="00442914"/>
    <w:rsid w:val="00477759"/>
    <w:rsid w:val="00485E38"/>
    <w:rsid w:val="004B46C2"/>
    <w:rsid w:val="004B64D2"/>
    <w:rsid w:val="004C1314"/>
    <w:rsid w:val="004C6823"/>
    <w:rsid w:val="004D2269"/>
    <w:rsid w:val="004D39AD"/>
    <w:rsid w:val="004D5E72"/>
    <w:rsid w:val="004E7F09"/>
    <w:rsid w:val="004F3362"/>
    <w:rsid w:val="00500135"/>
    <w:rsid w:val="00524631"/>
    <w:rsid w:val="005303E6"/>
    <w:rsid w:val="00530DAF"/>
    <w:rsid w:val="00540F67"/>
    <w:rsid w:val="00545761"/>
    <w:rsid w:val="00547712"/>
    <w:rsid w:val="00550419"/>
    <w:rsid w:val="00555DF7"/>
    <w:rsid w:val="005613E8"/>
    <w:rsid w:val="0057174F"/>
    <w:rsid w:val="005856D6"/>
    <w:rsid w:val="00593676"/>
    <w:rsid w:val="005B0F3C"/>
    <w:rsid w:val="005B7D69"/>
    <w:rsid w:val="005C29B1"/>
    <w:rsid w:val="005E240F"/>
    <w:rsid w:val="00601A97"/>
    <w:rsid w:val="0060366C"/>
    <w:rsid w:val="0061684F"/>
    <w:rsid w:val="0063194B"/>
    <w:rsid w:val="00642ACD"/>
    <w:rsid w:val="006507A4"/>
    <w:rsid w:val="00653B39"/>
    <w:rsid w:val="006968ED"/>
    <w:rsid w:val="006A4170"/>
    <w:rsid w:val="006B4147"/>
    <w:rsid w:val="006B7ED9"/>
    <w:rsid w:val="006F59EA"/>
    <w:rsid w:val="00702D2C"/>
    <w:rsid w:val="00710703"/>
    <w:rsid w:val="00712D8A"/>
    <w:rsid w:val="00722F60"/>
    <w:rsid w:val="00724CFB"/>
    <w:rsid w:val="00725C5F"/>
    <w:rsid w:val="007306B3"/>
    <w:rsid w:val="0073700E"/>
    <w:rsid w:val="0073747E"/>
    <w:rsid w:val="00745C10"/>
    <w:rsid w:val="00746511"/>
    <w:rsid w:val="00766ED3"/>
    <w:rsid w:val="00774EB0"/>
    <w:rsid w:val="007765A4"/>
    <w:rsid w:val="0078582B"/>
    <w:rsid w:val="00786AD3"/>
    <w:rsid w:val="007C13CE"/>
    <w:rsid w:val="007C57F1"/>
    <w:rsid w:val="007C6DB3"/>
    <w:rsid w:val="007D7CF9"/>
    <w:rsid w:val="007E745B"/>
    <w:rsid w:val="00813290"/>
    <w:rsid w:val="008314D9"/>
    <w:rsid w:val="00837964"/>
    <w:rsid w:val="008436CD"/>
    <w:rsid w:val="008524DF"/>
    <w:rsid w:val="00867786"/>
    <w:rsid w:val="00867CA2"/>
    <w:rsid w:val="0089014B"/>
    <w:rsid w:val="00892BAB"/>
    <w:rsid w:val="00897AB6"/>
    <w:rsid w:val="008A5879"/>
    <w:rsid w:val="008F284B"/>
    <w:rsid w:val="008F45C5"/>
    <w:rsid w:val="00904C8B"/>
    <w:rsid w:val="00910054"/>
    <w:rsid w:val="00917DE9"/>
    <w:rsid w:val="00926E1B"/>
    <w:rsid w:val="00927061"/>
    <w:rsid w:val="00927622"/>
    <w:rsid w:val="00927F7A"/>
    <w:rsid w:val="0093196E"/>
    <w:rsid w:val="00950CB2"/>
    <w:rsid w:val="009632DE"/>
    <w:rsid w:val="009638EE"/>
    <w:rsid w:val="009669DC"/>
    <w:rsid w:val="00992F2A"/>
    <w:rsid w:val="009B5132"/>
    <w:rsid w:val="009B62F5"/>
    <w:rsid w:val="009C0418"/>
    <w:rsid w:val="009E1294"/>
    <w:rsid w:val="00A03638"/>
    <w:rsid w:val="00A066A3"/>
    <w:rsid w:val="00A103E7"/>
    <w:rsid w:val="00A131D0"/>
    <w:rsid w:val="00A135C7"/>
    <w:rsid w:val="00A151EC"/>
    <w:rsid w:val="00A23238"/>
    <w:rsid w:val="00A24D70"/>
    <w:rsid w:val="00A26A7E"/>
    <w:rsid w:val="00A27474"/>
    <w:rsid w:val="00A32B0B"/>
    <w:rsid w:val="00A62089"/>
    <w:rsid w:val="00A67F5C"/>
    <w:rsid w:val="00A76E20"/>
    <w:rsid w:val="00A77C46"/>
    <w:rsid w:val="00A86483"/>
    <w:rsid w:val="00A86CFD"/>
    <w:rsid w:val="00AA4D17"/>
    <w:rsid w:val="00AA5A92"/>
    <w:rsid w:val="00AA78A0"/>
    <w:rsid w:val="00AB4762"/>
    <w:rsid w:val="00AC64FB"/>
    <w:rsid w:val="00B011A3"/>
    <w:rsid w:val="00B05FEB"/>
    <w:rsid w:val="00B175F1"/>
    <w:rsid w:val="00B2240D"/>
    <w:rsid w:val="00B32E18"/>
    <w:rsid w:val="00B42A5D"/>
    <w:rsid w:val="00B5554B"/>
    <w:rsid w:val="00B67E50"/>
    <w:rsid w:val="00B71F25"/>
    <w:rsid w:val="00B731B2"/>
    <w:rsid w:val="00B73C41"/>
    <w:rsid w:val="00B827EB"/>
    <w:rsid w:val="00BA2B9C"/>
    <w:rsid w:val="00BB5B48"/>
    <w:rsid w:val="00BD0B4C"/>
    <w:rsid w:val="00BD5294"/>
    <w:rsid w:val="00BE17D3"/>
    <w:rsid w:val="00BE2174"/>
    <w:rsid w:val="00BF43CC"/>
    <w:rsid w:val="00BF7FA3"/>
    <w:rsid w:val="00C1104C"/>
    <w:rsid w:val="00C121C7"/>
    <w:rsid w:val="00C264E3"/>
    <w:rsid w:val="00C26961"/>
    <w:rsid w:val="00C34146"/>
    <w:rsid w:val="00C447C5"/>
    <w:rsid w:val="00C676D7"/>
    <w:rsid w:val="00C820A2"/>
    <w:rsid w:val="00C868A7"/>
    <w:rsid w:val="00CA1083"/>
    <w:rsid w:val="00CA163E"/>
    <w:rsid w:val="00CA7FE1"/>
    <w:rsid w:val="00CC405F"/>
    <w:rsid w:val="00CD6443"/>
    <w:rsid w:val="00CD6534"/>
    <w:rsid w:val="00CE0C28"/>
    <w:rsid w:val="00CF1569"/>
    <w:rsid w:val="00D00DB2"/>
    <w:rsid w:val="00D06ED0"/>
    <w:rsid w:val="00D11584"/>
    <w:rsid w:val="00D20718"/>
    <w:rsid w:val="00D44AEB"/>
    <w:rsid w:val="00D53B4B"/>
    <w:rsid w:val="00D54001"/>
    <w:rsid w:val="00D60496"/>
    <w:rsid w:val="00D63FA7"/>
    <w:rsid w:val="00D70E6B"/>
    <w:rsid w:val="00D742F2"/>
    <w:rsid w:val="00D7563A"/>
    <w:rsid w:val="00D86357"/>
    <w:rsid w:val="00D9075D"/>
    <w:rsid w:val="00DB50EA"/>
    <w:rsid w:val="00DC0A31"/>
    <w:rsid w:val="00DD361F"/>
    <w:rsid w:val="00DE4FE1"/>
    <w:rsid w:val="00DE7702"/>
    <w:rsid w:val="00DF2599"/>
    <w:rsid w:val="00DF5E34"/>
    <w:rsid w:val="00E07F51"/>
    <w:rsid w:val="00E249A2"/>
    <w:rsid w:val="00E33938"/>
    <w:rsid w:val="00E41764"/>
    <w:rsid w:val="00E44BC4"/>
    <w:rsid w:val="00EB2EED"/>
    <w:rsid w:val="00EC5C9D"/>
    <w:rsid w:val="00EE09E8"/>
    <w:rsid w:val="00EF228A"/>
    <w:rsid w:val="00F10094"/>
    <w:rsid w:val="00F12058"/>
    <w:rsid w:val="00F318A5"/>
    <w:rsid w:val="00F31C8D"/>
    <w:rsid w:val="00F41CE9"/>
    <w:rsid w:val="00F43F77"/>
    <w:rsid w:val="00F51AF0"/>
    <w:rsid w:val="00F53B3B"/>
    <w:rsid w:val="00F661FA"/>
    <w:rsid w:val="00F75456"/>
    <w:rsid w:val="00F843B5"/>
    <w:rsid w:val="00FA3F8E"/>
    <w:rsid w:val="00FA4160"/>
    <w:rsid w:val="00FA466B"/>
    <w:rsid w:val="00FA56B4"/>
    <w:rsid w:val="00FB705A"/>
    <w:rsid w:val="00FC2A21"/>
    <w:rsid w:val="00FC3263"/>
    <w:rsid w:val="00FC32B6"/>
    <w:rsid w:val="00FC7F70"/>
    <w:rsid w:val="00FD5E68"/>
    <w:rsid w:val="00FD6616"/>
    <w:rsid w:val="00FE154B"/>
    <w:rsid w:val="00FE26D8"/>
    <w:rsid w:val="00FE430F"/>
    <w:rsid w:val="00FE6036"/>
    <w:rsid w:val="00FE6128"/>
    <w:rsid w:val="00FE6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578F57"/>
  <w15:docId w15:val="{126D590B-1288-46A6-A699-CE0AEFE1C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17C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9B62F5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9B62F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3F17CE"/>
    <w:pPr>
      <w:keepNext/>
      <w:keepLines/>
      <w:tabs>
        <w:tab w:val="num" w:pos="567"/>
      </w:tabs>
      <w:spacing w:before="40" w:after="120"/>
      <w:ind w:left="567" w:hanging="567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3F17CE"/>
    <w:p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3F17CE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9B62F5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9B62F5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3F17CE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3F17CE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3F17CE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3F17CE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F17CE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3F17CE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3F17CE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3F17CE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3F17CE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F17CE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F17CE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59"/>
    <w:rsid w:val="003F17CE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F17CE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F17CE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3F17CE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3F17CE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17CE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7CE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F17CE"/>
  </w:style>
  <w:style w:type="paragraph" w:styleId="EndnoteText">
    <w:name w:val="endnote text"/>
    <w:basedOn w:val="Normal"/>
    <w:link w:val="EndnoteTextChar"/>
    <w:uiPriority w:val="99"/>
    <w:semiHidden/>
    <w:unhideWhenUsed/>
    <w:rsid w:val="003F17CE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F17CE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3F17CE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3F17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17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17CE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17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17CE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3F17C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F17CE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3F17CE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3F17CE"/>
    <w:rPr>
      <w:rFonts w:ascii="Times New Roman" w:hAnsi="Times New Roman" w:cs="Times New Roman"/>
      <w:b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3F17CE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3F17CE"/>
    <w:rPr>
      <w:rFonts w:ascii="Times New Roman" w:hAnsi="Times New Roman" w:cs="Times New Roman"/>
      <w:b/>
      <w:sz w:val="24"/>
      <w:szCs w:val="24"/>
      <w:lang w:val="en-US"/>
    </w:rPr>
  </w:style>
  <w:style w:type="paragraph" w:styleId="NoSpacing">
    <w:name w:val="No Spacing"/>
    <w:uiPriority w:val="1"/>
    <w:unhideWhenUsed/>
    <w:qFormat/>
    <w:rsid w:val="003F17CE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3F17CE"/>
  </w:style>
  <w:style w:type="character" w:styleId="SubtleEmphasis">
    <w:name w:val="Subtle Emphasis"/>
    <w:basedOn w:val="DefaultParagraphFont"/>
    <w:uiPriority w:val="19"/>
    <w:qFormat/>
    <w:rsid w:val="003F17CE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3F17CE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3F17C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17CE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3F17CE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3F17CE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3F17CE"/>
    <w:pPr>
      <w:numPr>
        <w:numId w:val="21"/>
      </w:numPr>
    </w:pPr>
  </w:style>
  <w:style w:type="paragraph" w:styleId="Revision">
    <w:name w:val="Revision"/>
    <w:hidden/>
    <w:uiPriority w:val="99"/>
    <w:semiHidden/>
    <w:rsid w:val="003F17CE"/>
    <w:pPr>
      <w:spacing w:after="0" w:line="240" w:lineRule="auto"/>
    </w:pPr>
    <w:rPr>
      <w:rFonts w:ascii="Times New Roman" w:hAnsi="Times New Roman"/>
      <w:sz w:val="24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3F17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3F17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3F17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3F17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F17CE"/>
    <w:pPr>
      <w:spacing w:after="0"/>
      <w:jc w:val="center"/>
    </w:pPr>
    <w:rPr>
      <w:rFonts w:cs="Times New Roman"/>
      <w:noProof/>
      <w:szCs w:val="32"/>
    </w:rPr>
  </w:style>
  <w:style w:type="character" w:customStyle="1" w:styleId="EndNoteBibliographyTitleChar">
    <w:name w:val="EndNote Bibliography Title Char"/>
    <w:basedOn w:val="TitleChar"/>
    <w:link w:val="EndNoteBibliographyTitle"/>
    <w:rsid w:val="003F17CE"/>
    <w:rPr>
      <w:rFonts w:ascii="Times New Roman" w:hAnsi="Times New Roman" w:cs="Times New Roman"/>
      <w:b w:val="0"/>
      <w:noProof/>
      <w:sz w:val="24"/>
      <w:szCs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F17CE"/>
    <w:rPr>
      <w:rFonts w:cs="Times New Roman"/>
      <w:noProof/>
      <w:szCs w:val="32"/>
    </w:rPr>
  </w:style>
  <w:style w:type="character" w:customStyle="1" w:styleId="EndNoteBibliographyChar">
    <w:name w:val="EndNote Bibliography Char"/>
    <w:basedOn w:val="TitleChar"/>
    <w:link w:val="EndNoteBibliography"/>
    <w:rsid w:val="003F17CE"/>
    <w:rPr>
      <w:rFonts w:ascii="Times New Roman" w:hAnsi="Times New Roman" w:cs="Times New Roman"/>
      <w:b w:val="0"/>
      <w:noProof/>
      <w:sz w:val="24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Wilkinson</dc:creator>
  <cp:lastModifiedBy>Frontiers</cp:lastModifiedBy>
  <cp:revision>4</cp:revision>
  <dcterms:created xsi:type="dcterms:W3CDTF">2019-05-24T13:07:00Z</dcterms:created>
  <dcterms:modified xsi:type="dcterms:W3CDTF">2019-07-03T11:10:00Z</dcterms:modified>
</cp:coreProperties>
</file>